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1. Flow chart of Machine Learn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407410" cy="2839085"/>
            <wp:effectExtent l="0" t="0" r="635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07410" cy="283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2. Quality control of the proteomics</w:t>
      </w:r>
    </w:p>
    <w:p>
      <w:pPr>
        <w:pStyle w:val="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gth distribution of all identified peptid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1863090" cy="115189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10547" cy="118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ion diagram of the number of peptid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127885" cy="1216025"/>
            <wp:effectExtent l="0" t="0" r="571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4628" cy="125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ion diagram of protein mas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450465" cy="1400175"/>
            <wp:effectExtent l="0" t="0" r="6985" b="952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58063" cy="1404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ascii="Times New Roman" w:hAnsi="Times New Roman" w:cs="Times New Roman"/>
        </w:rPr>
        <w:t>Volcano plot of differentially expressed protein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502025" cy="384048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202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P</w:t>
      </w:r>
      <w:r>
        <w:rPr>
          <w:rFonts w:ascii="Times New Roman" w:hAnsi="Times New Roman" w:cs="Times New Roman"/>
        </w:rPr>
        <w:t>lasma proteins that underwent significant fold changes (FCs) between Group A and Group B (FC &gt;1.2 or FC &lt;0.8; unpaired two-sided Welch’s t test; p &lt;0.05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70AD47" w:themeColor="accent6"/>
          <w14:textFill>
            <w14:solidFill>
              <w14:schemeClr w14:val="accent6"/>
            </w14:solidFill>
          </w14:textFill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>. Feature analysi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730625" cy="2795905"/>
            <wp:effectExtent l="0" t="0" r="3175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0625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1"/>
        </w:rPr>
      </w:pPr>
      <w:r>
        <w:rPr>
          <w:rFonts w:hint="eastAsia" w:ascii="Times New Roman" w:hAnsi="Times New Roman" w:cs="Times New Roman"/>
          <w:sz w:val="20"/>
          <w:szCs w:val="21"/>
        </w:rPr>
        <w:t>N</w:t>
      </w:r>
      <w:r>
        <w:rPr>
          <w:rFonts w:ascii="Times New Roman" w:hAnsi="Times New Roman" w:cs="Times New Roman"/>
          <w:sz w:val="20"/>
          <w:szCs w:val="21"/>
        </w:rPr>
        <w:t>ote:</w:t>
      </w:r>
      <w:r>
        <w:rPr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In this figure, X-axis was the score of each expression feature, and Y-axis was the p-value of corresponding expression feature converted to -log10. Among them, the expression characteristics with a p value &lt; 0.05 were indicated in red, and the expression characteristics with a p value &gt; 0.05 were indicated in gray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>. Ranking histogram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4115435" cy="2744470"/>
            <wp:effectExtent l="0" t="0" r="14605" b="139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5435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Note: In the figure, the expression feature was sorted according to the score, and the color of the histogram was filled with the feature's -log10 p value.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>. Incremental feature selection curv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185795" cy="2895600"/>
            <wp:effectExtent l="0" t="0" r="146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579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Information of candidate proteins selected by machine learning</w:t>
      </w:r>
    </w:p>
    <w:tbl>
      <w:tblPr>
        <w:tblStyle w:val="3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459"/>
        <w:gridCol w:w="57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ein Gene</w:t>
            </w:r>
          </w:p>
        </w:tc>
        <w:tc>
          <w:tcPr>
            <w:tcW w:w="14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ein Accession</w:t>
            </w:r>
          </w:p>
        </w:tc>
        <w:tc>
          <w:tcPr>
            <w:tcW w:w="573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ein 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R</w:t>
            </w:r>
          </w:p>
        </w:tc>
        <w:tc>
          <w:tcPr>
            <w:tcW w:w="14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00736</w:t>
            </w:r>
          </w:p>
        </w:tc>
        <w:tc>
          <w:tcPr>
            <w:tcW w:w="5738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C1r subcomponent OS=Homo sapiens OX=9606 GN=C1R PE=1 SV=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CHE</w:t>
            </w:r>
          </w:p>
        </w:tc>
        <w:tc>
          <w:tcPr>
            <w:tcW w:w="14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06276</w:t>
            </w:r>
          </w:p>
        </w:tc>
        <w:tc>
          <w:tcPr>
            <w:tcW w:w="573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olinesterase OS=Homo sapiens OX=9606 GN=BCHE PE=1 SV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TP</w:t>
            </w:r>
          </w:p>
        </w:tc>
        <w:tc>
          <w:tcPr>
            <w:tcW w:w="14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1597</w:t>
            </w:r>
          </w:p>
        </w:tc>
        <w:tc>
          <w:tcPr>
            <w:tcW w:w="573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olesteryl ester transfer protein OS=Homo sapiens OX=9606 GN=CETP PE=1 SV=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PB2</w:t>
            </w:r>
          </w:p>
        </w:tc>
        <w:tc>
          <w:tcPr>
            <w:tcW w:w="14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96IY4</w:t>
            </w:r>
          </w:p>
        </w:tc>
        <w:tc>
          <w:tcPr>
            <w:tcW w:w="573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xypeptidase B2 OS=Homo sapiens OX=9606 GN=CPB2 PE=1 SV=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PCR</w:t>
            </w:r>
          </w:p>
        </w:tc>
        <w:tc>
          <w:tcPr>
            <w:tcW w:w="14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9UNN8</w:t>
            </w:r>
          </w:p>
        </w:tc>
        <w:tc>
          <w:tcPr>
            <w:tcW w:w="573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thelial protein C receptor OS=Homo sapiens OX=9606 GN=PROCR PE=1 SV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6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XDC2</w:t>
            </w:r>
          </w:p>
        </w:tc>
        <w:tc>
          <w:tcPr>
            <w:tcW w:w="14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6UX71</w:t>
            </w:r>
          </w:p>
        </w:tc>
        <w:tc>
          <w:tcPr>
            <w:tcW w:w="5738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exin domain-containing protein 2 OS=Homo sapiens OX=9606 GN=PLXDC2 PE=1 SV=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Box plot of the levels of six candidate proteins in two group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426460" cy="5140960"/>
            <wp:effectExtent l="0" t="0" r="2540" b="1016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6460" cy="514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>. Expression levels of target proteins (CPB2, EPCR and CETP) in Validation Cohort</w:t>
      </w:r>
    </w:p>
    <w:p>
      <w:r>
        <w:drawing>
          <wp:inline distT="0" distB="0" distL="0" distR="0">
            <wp:extent cx="3400425" cy="2338705"/>
            <wp:effectExtent l="0" t="0" r="1333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00425" cy="23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Note: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Compared between event group and no event group: </w:t>
      </w:r>
      <w:r>
        <w:rPr>
          <w:rFonts w:hint="eastAsia" w:ascii="Times New Roman" w:hAnsi="Times New Roman" w:cs="Times New Roman"/>
          <w:sz w:val="20"/>
          <w:szCs w:val="21"/>
        </w:rPr>
        <w:t>*</w:t>
      </w:r>
      <w:r>
        <w:rPr>
          <w:rFonts w:ascii="Times New Roman" w:hAnsi="Times New Roman" w:cs="Times New Roman"/>
          <w:sz w:val="20"/>
          <w:szCs w:val="21"/>
        </w:rPr>
        <w:t>P value &lt; 0.05</w:t>
      </w:r>
      <w:r>
        <w:rPr>
          <w:rFonts w:hint="eastAsia" w:ascii="Times New Roman" w:hAnsi="Times New Roman" w:cs="Times New Roman"/>
          <w:sz w:val="20"/>
          <w:szCs w:val="21"/>
        </w:rPr>
        <w:t>;</w:t>
      </w:r>
      <w:r>
        <w:rPr>
          <w:rFonts w:ascii="Times New Roman" w:hAnsi="Times New Roman" w:cs="Times New Roman"/>
          <w:sz w:val="20"/>
          <w:szCs w:val="21"/>
        </w:rPr>
        <w:t xml:space="preserve"> NS: No significance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sz w:val="16"/>
          <w:szCs w:val="18"/>
        </w:rPr>
      </w:pPr>
    </w:p>
    <w:p/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054188"/>
    <w:multiLevelType w:val="multilevel"/>
    <w:tmpl w:val="39054188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F2"/>
    <w:rsid w:val="00095826"/>
    <w:rsid w:val="0021785E"/>
    <w:rsid w:val="0054697D"/>
    <w:rsid w:val="006429E9"/>
    <w:rsid w:val="007E577D"/>
    <w:rsid w:val="00A44CF2"/>
    <w:rsid w:val="00EC7292"/>
    <w:rsid w:val="085070BE"/>
    <w:rsid w:val="10015AA0"/>
    <w:rsid w:val="19F704E3"/>
    <w:rsid w:val="20737DD2"/>
    <w:rsid w:val="340A12CF"/>
    <w:rsid w:val="476337C4"/>
    <w:rsid w:val="63EA06CA"/>
    <w:rsid w:val="7630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1.tiff"/><Relationship Id="rId12" Type="http://schemas.openxmlformats.org/officeDocument/2006/relationships/image" Target="media/image9.jpe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36</Words>
  <Characters>1349</Characters>
  <Lines>11</Lines>
  <Paragraphs>3</Paragraphs>
  <TotalTime>2</TotalTime>
  <ScaleCrop>false</ScaleCrop>
  <LinksUpToDate>false</LinksUpToDate>
  <CharactersWithSpaces>158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4:54:00Z</dcterms:created>
  <dc:creator>蔡雨伦</dc:creator>
  <cp:lastModifiedBy>蔡雨伦</cp:lastModifiedBy>
  <dcterms:modified xsi:type="dcterms:W3CDTF">2022-02-01T08:12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BFC2F8120DE4358AB888800737ED781</vt:lpwstr>
  </property>
</Properties>
</file>